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E8BA3" w14:textId="7449FC91" w:rsidR="00AA53B3" w:rsidRPr="00890721" w:rsidRDefault="00AA53B3" w:rsidP="00877023">
      <w:pPr>
        <w:tabs>
          <w:tab w:val="left" w:pos="5670"/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AA53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A53B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9072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2E88">
        <w:rPr>
          <w:rFonts w:ascii="Times New Roman" w:hAnsi="Times New Roman" w:cs="Times New Roman"/>
          <w:b/>
          <w:sz w:val="24"/>
          <w:szCs w:val="24"/>
        </w:rPr>
        <w:t>Multi</w:t>
      </w:r>
      <w:r w:rsidR="0046383C" w:rsidRPr="00CC2E88">
        <w:rPr>
          <w:rFonts w:ascii="Times New Roman" w:hAnsi="Times New Roman" w:cs="Times New Roman"/>
          <w:b/>
          <w:sz w:val="24"/>
          <w:szCs w:val="24"/>
        </w:rPr>
        <w:t>ple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 regression analysis </w:t>
      </w:r>
      <w:r w:rsidR="0046383C" w:rsidRPr="00CC2E8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CC2E88">
        <w:rPr>
          <w:rFonts w:ascii="Times New Roman" w:hAnsi="Times New Roman" w:cs="Times New Roman"/>
          <w:b/>
          <w:sz w:val="24"/>
          <w:szCs w:val="24"/>
        </w:rPr>
        <w:t xml:space="preserve">factors </w:t>
      </w:r>
      <w:r w:rsidRPr="00890721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>
        <w:rPr>
          <w:rFonts w:ascii="Times New Roman" w:hAnsi="Times New Roman" w:cs="Times New Roman"/>
          <w:b/>
          <w:sz w:val="24"/>
          <w:szCs w:val="24"/>
        </w:rPr>
        <w:t xml:space="preserve">plasma pentosidin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levels</w:t>
      </w:r>
      <w:proofErr w:type="gramEnd"/>
      <w:r w:rsidRPr="008D556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484"/>
        <w:gridCol w:w="992"/>
      </w:tblGrid>
      <w:tr w:rsidR="00045EB5" w:rsidRPr="00553081" w14:paraId="402E413B" w14:textId="77777777" w:rsidTr="009D29A8">
        <w:trPr>
          <w:trHeight w:val="159"/>
        </w:trPr>
        <w:tc>
          <w:tcPr>
            <w:tcW w:w="2549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2A211B0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1E8D45CF" w14:textId="77777777" w:rsidR="00045EB5" w:rsidRPr="00755B08" w:rsidRDefault="00045EB5" w:rsidP="009D29A8">
            <w:pPr>
              <w:widowControl/>
              <w:spacing w:line="240" w:lineRule="exact"/>
              <w:ind w:leftChars="50" w:left="105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10"/>
                <w:kern w:val="0"/>
                <w:sz w:val="18"/>
                <w:szCs w:val="18"/>
              </w:rPr>
              <w:t>S</w:t>
            </w:r>
            <w:r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 xml:space="preserve">tandardized coefficient </w:t>
            </w:r>
            <w:r w:rsidRPr="00755B08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CBBEADF" w14:textId="77777777" w:rsidR="00045EB5" w:rsidRPr="00553081" w:rsidRDefault="00045EB5" w:rsidP="009D29A8">
            <w:pPr>
              <w:widowControl/>
              <w:spacing w:line="240" w:lineRule="exact"/>
              <w:ind w:firstLineChars="50" w:firstLine="100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473DE3">
              <w:rPr>
                <w:rFonts w:ascii="Arial" w:eastAsia="Yu Gothic" w:hAnsi="Arial" w:cs="Arial"/>
                <w:i/>
                <w:iCs/>
                <w:color w:val="000000"/>
                <w:spacing w:val="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value</w:t>
            </w:r>
          </w:p>
        </w:tc>
      </w:tr>
      <w:tr w:rsidR="00045EB5" w:rsidRPr="00553081" w14:paraId="6BBEC3FF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9895491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BMI (kg/m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  <w:vertAlign w:val="superscript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47E1A3D" w14:textId="0BEE66E7" w:rsidR="00045EB5" w:rsidRDefault="00045EB5" w:rsidP="009D29A8">
            <w:pPr>
              <w:widowControl/>
              <w:spacing w:line="240" w:lineRule="exact"/>
              <w:ind w:right="360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8275DF" w:rsidRPr="00795C52">
              <w:rPr>
                <w:rFonts w:ascii="Arial" w:hAnsi="Arial" w:cs="Arial"/>
                <w:sz w:val="18"/>
                <w:szCs w:val="18"/>
              </w:rPr>
              <w:t>−</w:t>
            </w:r>
            <w:r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4C16EA6" w14:textId="77777777" w:rsidR="00045EB5" w:rsidRPr="00553081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5</w:t>
            </w:r>
          </w:p>
        </w:tc>
      </w:tr>
      <w:tr w:rsidR="00045EB5" w:rsidRPr="00553081" w14:paraId="29C65A95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0720AD8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0216C808" w14:textId="77777777" w:rsidR="00045EB5" w:rsidRPr="00553081" w:rsidRDefault="00045EB5" w:rsidP="009D29A8">
            <w:pPr>
              <w:widowControl/>
              <w:spacing w:line="240" w:lineRule="exact"/>
              <w:ind w:right="450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F0479ED" w14:textId="77777777" w:rsidR="00045EB5" w:rsidRPr="00553081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045EB5" w:rsidRPr="00553081" w14:paraId="75369285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98DDCAC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2578476" w14:textId="77777777" w:rsidR="00045EB5" w:rsidRDefault="00045EB5" w:rsidP="009D29A8">
            <w:pPr>
              <w:widowControl/>
              <w:spacing w:line="240" w:lineRule="exact"/>
              <w:ind w:right="400" w:firstLineChars="150" w:firstLine="270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 w:rsidRPr="00795C52">
              <w:rPr>
                <w:rFonts w:ascii="Arial" w:hAnsi="Arial" w:cs="Arial"/>
                <w:sz w:val="18"/>
                <w:szCs w:val="18"/>
              </w:rPr>
              <w:t>−</w:t>
            </w:r>
            <w:r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2814B67" w14:textId="77777777" w:rsidR="00045EB5" w:rsidRPr="00553081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&lt;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045EB5" w:rsidRPr="00553081" w14:paraId="1645C607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99FEBEE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72AEDCB" w14:textId="77777777" w:rsidR="00045EB5" w:rsidRPr="00553081" w:rsidRDefault="00045EB5" w:rsidP="009D29A8">
            <w:pPr>
              <w:widowControl/>
              <w:spacing w:line="240" w:lineRule="exact"/>
              <w:ind w:right="360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0.14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4F14089" w14:textId="77777777" w:rsidR="00045EB5" w:rsidRPr="00553081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045EB5" w:rsidRPr="00553081" w14:paraId="0A0BE065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CAB07F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10"/>
                <w:kern w:val="0"/>
                <w:sz w:val="18"/>
                <w:szCs w:val="18"/>
              </w:rPr>
            </w:pPr>
            <w:r w:rsidRPr="00890CBF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33E1A339" w14:textId="77777777" w:rsidR="00045EB5" w:rsidRDefault="00045EB5" w:rsidP="009D29A8">
            <w:pPr>
              <w:widowControl/>
              <w:spacing w:line="240" w:lineRule="exact"/>
              <w:ind w:right="360"/>
              <w:jc w:val="center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0.116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23F8630" w14:textId="77777777" w:rsidR="00045EB5" w:rsidRPr="00553081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01</w:t>
            </w:r>
          </w:p>
        </w:tc>
      </w:tr>
      <w:tr w:rsidR="00045EB5" w:rsidRPr="00553081" w14:paraId="0715997C" w14:textId="77777777" w:rsidTr="009D29A8">
        <w:trPr>
          <w:trHeight w:val="159"/>
        </w:trPr>
        <w:tc>
          <w:tcPr>
            <w:tcW w:w="2549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4AC2709" w14:textId="77777777" w:rsidR="00045EB5" w:rsidRPr="00553081" w:rsidRDefault="00045EB5" w:rsidP="009D29A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revalent fracture</w:t>
            </w:r>
          </w:p>
        </w:tc>
        <w:tc>
          <w:tcPr>
            <w:tcW w:w="148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5B623B6A" w14:textId="77777777" w:rsidR="00045EB5" w:rsidRDefault="00045EB5" w:rsidP="009D29A8">
            <w:pPr>
              <w:widowControl/>
              <w:spacing w:line="240" w:lineRule="exact"/>
              <w:ind w:right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0.083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28E45B8" w14:textId="77777777" w:rsidR="00045EB5" w:rsidRDefault="00045EB5" w:rsidP="009D29A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10"/>
                <w:kern w:val="0"/>
                <w:sz w:val="18"/>
                <w:szCs w:val="18"/>
              </w:rPr>
              <w:t>015</w:t>
            </w:r>
          </w:p>
        </w:tc>
      </w:tr>
    </w:tbl>
    <w:p w14:paraId="3BC4474B" w14:textId="3FA35032" w:rsidR="00AA53B3" w:rsidRPr="008A4CB7" w:rsidRDefault="00AA53B3" w:rsidP="00AA53B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62BBF">
        <w:rPr>
          <w:rFonts w:ascii="Times New Roman" w:hAnsi="Times New Roman" w:cs="Times New Roman"/>
          <w:sz w:val="24"/>
          <w:szCs w:val="24"/>
        </w:rPr>
        <w:t>BMI, b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2BBF">
        <w:rPr>
          <w:rFonts w:ascii="Times New Roman" w:hAnsi="Times New Roman" w:cs="Times New Roman"/>
          <w:sz w:val="24"/>
          <w:szCs w:val="24"/>
        </w:rPr>
        <w:t>INR, international normalized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B46FAE" w14:textId="132D4A65" w:rsidR="00AA53B3" w:rsidRP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59572674" w14:textId="77777777" w:rsidR="00045EB5" w:rsidRDefault="00045EB5" w:rsidP="00045EB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6B16B7" w14:textId="77777777" w:rsidR="00045EB5" w:rsidRDefault="00045EB5" w:rsidP="00045EB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8BB28C" w14:textId="494D84FE" w:rsidR="00AA53B3" w:rsidRPr="00045EB5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3DF3DFD6" w14:textId="4FDEED3B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363FDE21" w14:textId="4B396ED4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755DA8DC" w14:textId="2523E4B4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6D098CB4" w14:textId="2267C1E4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0185FBE8" w14:textId="0C1DAFFA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69F4C23E" w14:textId="6DCCA13F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5E52D270" w14:textId="2A6009E6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41689605" w14:textId="64501302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6EF621B8" w14:textId="7378828E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71358562" w14:textId="2D4AEDEC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2E96512D" w14:textId="57B4E80A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5236A66B" w14:textId="159B2819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7C5DF6A8" w14:textId="3BCC9859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32FD57FD" w14:textId="3C254D97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7E1E7B09" w14:textId="7262F8A9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59EA56EA" w14:textId="0E154207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6092B30C" w14:textId="76EBCF83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4F84D3F8" w14:textId="35C4A2D7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53A7F276" w14:textId="6D0D8955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p w14:paraId="3B5A745F" w14:textId="182F28F8" w:rsidR="00AA53B3" w:rsidRDefault="00AA53B3" w:rsidP="00EE5546">
      <w:pPr>
        <w:rPr>
          <w:rFonts w:ascii="Times New Roman" w:hAnsi="Times New Roman" w:cs="Times New Roman"/>
          <w:sz w:val="20"/>
          <w:szCs w:val="20"/>
        </w:rPr>
      </w:pPr>
    </w:p>
    <w:sectPr w:rsidR="00AA53B3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6DD04" w14:textId="77777777" w:rsidR="002F0688" w:rsidRDefault="002F0688" w:rsidP="00693CA9">
      <w:r>
        <w:separator/>
      </w:r>
    </w:p>
  </w:endnote>
  <w:endnote w:type="continuationSeparator" w:id="0">
    <w:p w14:paraId="3A2CA25D" w14:textId="77777777" w:rsidR="002F0688" w:rsidRDefault="002F0688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B177A" w14:textId="77777777" w:rsidR="002F0688" w:rsidRDefault="002F0688" w:rsidP="00693CA9">
      <w:r>
        <w:separator/>
      </w:r>
    </w:p>
  </w:footnote>
  <w:footnote w:type="continuationSeparator" w:id="0">
    <w:p w14:paraId="1EFC2DBD" w14:textId="77777777" w:rsidR="002F0688" w:rsidRDefault="002F0688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24770"/>
    <w:rsid w:val="00045EB5"/>
    <w:rsid w:val="00065856"/>
    <w:rsid w:val="00086BD0"/>
    <w:rsid w:val="00116078"/>
    <w:rsid w:val="00123A77"/>
    <w:rsid w:val="001375BD"/>
    <w:rsid w:val="00196F74"/>
    <w:rsid w:val="001C3B0C"/>
    <w:rsid w:val="001F2343"/>
    <w:rsid w:val="001F3CCC"/>
    <w:rsid w:val="00226A10"/>
    <w:rsid w:val="00244008"/>
    <w:rsid w:val="002F0688"/>
    <w:rsid w:val="003620F7"/>
    <w:rsid w:val="00371807"/>
    <w:rsid w:val="00394311"/>
    <w:rsid w:val="0042291D"/>
    <w:rsid w:val="004558B3"/>
    <w:rsid w:val="00460C60"/>
    <w:rsid w:val="0046383C"/>
    <w:rsid w:val="004A6BF1"/>
    <w:rsid w:val="0053103F"/>
    <w:rsid w:val="005628E1"/>
    <w:rsid w:val="005C3866"/>
    <w:rsid w:val="0060430D"/>
    <w:rsid w:val="00634750"/>
    <w:rsid w:val="00693CA9"/>
    <w:rsid w:val="00695105"/>
    <w:rsid w:val="006C76C4"/>
    <w:rsid w:val="006D55BD"/>
    <w:rsid w:val="006F2E4B"/>
    <w:rsid w:val="00772CFD"/>
    <w:rsid w:val="007D5CFC"/>
    <w:rsid w:val="007D6128"/>
    <w:rsid w:val="008275DF"/>
    <w:rsid w:val="00827D86"/>
    <w:rsid w:val="00847A56"/>
    <w:rsid w:val="00877023"/>
    <w:rsid w:val="008B6602"/>
    <w:rsid w:val="008D5782"/>
    <w:rsid w:val="009159B3"/>
    <w:rsid w:val="00916042"/>
    <w:rsid w:val="00925751"/>
    <w:rsid w:val="009514A9"/>
    <w:rsid w:val="009A3977"/>
    <w:rsid w:val="009B5A52"/>
    <w:rsid w:val="00A16E25"/>
    <w:rsid w:val="00A40C88"/>
    <w:rsid w:val="00A5398C"/>
    <w:rsid w:val="00A647D2"/>
    <w:rsid w:val="00AA53B3"/>
    <w:rsid w:val="00AF41A7"/>
    <w:rsid w:val="00B118E0"/>
    <w:rsid w:val="00BA589F"/>
    <w:rsid w:val="00BA5F65"/>
    <w:rsid w:val="00BB353F"/>
    <w:rsid w:val="00C17323"/>
    <w:rsid w:val="00C24A3D"/>
    <w:rsid w:val="00C900F9"/>
    <w:rsid w:val="00CA3EA5"/>
    <w:rsid w:val="00CC2E88"/>
    <w:rsid w:val="00CC75C0"/>
    <w:rsid w:val="00D0417F"/>
    <w:rsid w:val="00D2638A"/>
    <w:rsid w:val="00D265B3"/>
    <w:rsid w:val="00D90CFA"/>
    <w:rsid w:val="00DE6E93"/>
    <w:rsid w:val="00E30947"/>
    <w:rsid w:val="00E34B69"/>
    <w:rsid w:val="00E53803"/>
    <w:rsid w:val="00E8712E"/>
    <w:rsid w:val="00EB7A9F"/>
    <w:rsid w:val="00EE5546"/>
    <w:rsid w:val="00F00EE8"/>
    <w:rsid w:val="00F24DB8"/>
    <w:rsid w:val="00F9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sathiya vikram</cp:lastModifiedBy>
  <cp:revision>6</cp:revision>
  <dcterms:created xsi:type="dcterms:W3CDTF">2021-02-09T05:04:00Z</dcterms:created>
  <dcterms:modified xsi:type="dcterms:W3CDTF">2021-03-27T04:12:00Z</dcterms:modified>
</cp:coreProperties>
</file>